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70CED" w14:textId="3F7D5695" w:rsidR="00650CCC" w:rsidRDefault="000A2382">
      <w:pPr>
        <w:rPr>
          <w:rFonts w:ascii="Arial" w:eastAsia="宋体" w:hAnsi="Arial" w:cs="Arial"/>
          <w:b/>
          <w:bCs/>
          <w:color w:val="000000"/>
          <w:kern w:val="0"/>
          <w:sz w:val="22"/>
        </w:rPr>
      </w:pPr>
      <w:bookmarkStart w:id="0" w:name="_GoBack"/>
      <w:bookmarkEnd w:id="0"/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Supplementary Table 3: </w:t>
      </w:r>
      <w:r>
        <w:rPr>
          <w:rFonts w:ascii="Arial" w:eastAsia="宋体" w:hAnsi="Arial" w:cs="Arial" w:hint="eastAsia"/>
          <w:b/>
          <w:bCs/>
          <w:color w:val="000000"/>
          <w:kern w:val="0"/>
          <w:sz w:val="22"/>
        </w:rPr>
        <w:t>Power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</w:t>
      </w:r>
      <w:r w:rsidRPr="00645C64">
        <w:rPr>
          <w:rFonts w:ascii="Times New Roman" w:hAnsi="Times New Roman"/>
          <w:b/>
          <w:bCs/>
          <w:color w:val="000000"/>
          <w:kern w:val="0"/>
          <w:sz w:val="24"/>
        </w:rPr>
        <w:t>calculation</w:t>
      </w:r>
      <w:r>
        <w:rPr>
          <w:rFonts w:ascii="Arial" w:eastAsia="宋体" w:hAnsi="Arial" w:cs="Arial"/>
          <w:b/>
          <w:bCs/>
          <w:color w:val="000000"/>
          <w:kern w:val="0"/>
          <w:sz w:val="22"/>
        </w:rPr>
        <w:t xml:space="preserve"> of saline grou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2268"/>
      </w:tblGrid>
      <w:tr w:rsidR="000A2382" w14:paraId="12E9A13C" w14:textId="77777777" w:rsidTr="000A2382">
        <w:tc>
          <w:tcPr>
            <w:tcW w:w="2405" w:type="dxa"/>
          </w:tcPr>
          <w:p w14:paraId="5C5AC7FF" w14:textId="61E42583" w:rsidR="000A2382" w:rsidRPr="000A2382" w:rsidRDefault="000A2382" w:rsidP="000A2382">
            <w:pPr>
              <w:widowControl/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</w:pP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CD4</w:t>
            </w:r>
          </w:p>
        </w:tc>
        <w:tc>
          <w:tcPr>
            <w:tcW w:w="2268" w:type="dxa"/>
          </w:tcPr>
          <w:p w14:paraId="21B75FF9" w14:textId="147E8FE0" w:rsidR="000A2382" w:rsidRPr="000A2382" w:rsidRDefault="000A2382" w:rsidP="000A2382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382">
              <w:rPr>
                <w:rFonts w:ascii="Arial" w:hAnsi="Arial" w:cs="Arial"/>
                <w:color w:val="000000"/>
                <w:sz w:val="18"/>
                <w:szCs w:val="18"/>
              </w:rPr>
              <w:t>0.5815</w:t>
            </w:r>
          </w:p>
        </w:tc>
      </w:tr>
      <w:tr w:rsidR="000A2382" w14:paraId="16C68D71" w14:textId="77777777" w:rsidTr="000A2382">
        <w:tc>
          <w:tcPr>
            <w:tcW w:w="2405" w:type="dxa"/>
          </w:tcPr>
          <w:p w14:paraId="27DB431B" w14:textId="521099AB" w:rsidR="000A2382" w:rsidRPr="000A2382" w:rsidRDefault="000A2382" w:rsidP="000A2382">
            <w:pPr>
              <w:widowControl/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</w:pP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CD8</w:t>
            </w:r>
          </w:p>
        </w:tc>
        <w:tc>
          <w:tcPr>
            <w:tcW w:w="2268" w:type="dxa"/>
          </w:tcPr>
          <w:p w14:paraId="21AA2127" w14:textId="491D0E8D" w:rsidR="000A2382" w:rsidRPr="000A2382" w:rsidRDefault="000A2382" w:rsidP="000A2382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382">
              <w:rPr>
                <w:rFonts w:ascii="Arial" w:hAnsi="Arial" w:cs="Arial"/>
                <w:color w:val="000000"/>
                <w:sz w:val="18"/>
                <w:szCs w:val="18"/>
              </w:rPr>
              <w:t>0.4799</w:t>
            </w:r>
          </w:p>
        </w:tc>
      </w:tr>
      <w:tr w:rsidR="000A2382" w14:paraId="11E1DBCE" w14:textId="77777777" w:rsidTr="000A2382">
        <w:tc>
          <w:tcPr>
            <w:tcW w:w="2405" w:type="dxa"/>
          </w:tcPr>
          <w:p w14:paraId="5A2CEB56" w14:textId="3F6B214A" w:rsidR="000A2382" w:rsidRPr="000A2382" w:rsidRDefault="000A2382" w:rsidP="000A2382">
            <w:pPr>
              <w:widowControl/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</w:pP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CD4+PD-1+</w:t>
            </w:r>
          </w:p>
        </w:tc>
        <w:tc>
          <w:tcPr>
            <w:tcW w:w="2268" w:type="dxa"/>
          </w:tcPr>
          <w:p w14:paraId="084D206E" w14:textId="5B4388D5" w:rsidR="000A2382" w:rsidRPr="000A2382" w:rsidRDefault="000A2382" w:rsidP="000A2382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382">
              <w:rPr>
                <w:rFonts w:ascii="Arial" w:hAnsi="Arial" w:cs="Arial"/>
                <w:color w:val="000000"/>
                <w:sz w:val="18"/>
                <w:szCs w:val="18"/>
              </w:rPr>
              <w:t>0.411</w:t>
            </w:r>
          </w:p>
        </w:tc>
      </w:tr>
      <w:tr w:rsidR="000A2382" w14:paraId="73257A3E" w14:textId="77777777" w:rsidTr="000A2382">
        <w:tc>
          <w:tcPr>
            <w:tcW w:w="2405" w:type="dxa"/>
          </w:tcPr>
          <w:p w14:paraId="20BA1806" w14:textId="03643F0E" w:rsidR="000A2382" w:rsidRPr="000A2382" w:rsidRDefault="000A2382" w:rsidP="000A2382">
            <w:pPr>
              <w:widowControl/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</w:pP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CD8+PD-1+</w:t>
            </w:r>
          </w:p>
        </w:tc>
        <w:tc>
          <w:tcPr>
            <w:tcW w:w="2268" w:type="dxa"/>
          </w:tcPr>
          <w:p w14:paraId="1E385BC6" w14:textId="5BF677D2" w:rsidR="000A2382" w:rsidRPr="000A2382" w:rsidRDefault="000A2382" w:rsidP="000A2382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382">
              <w:rPr>
                <w:rFonts w:ascii="Arial" w:hAnsi="Arial" w:cs="Arial"/>
                <w:color w:val="000000"/>
                <w:sz w:val="18"/>
                <w:szCs w:val="18"/>
              </w:rPr>
              <w:t>0.3529</w:t>
            </w:r>
          </w:p>
        </w:tc>
      </w:tr>
      <w:tr w:rsidR="000A2382" w14:paraId="3CFB23BE" w14:textId="77777777" w:rsidTr="000A2382">
        <w:tc>
          <w:tcPr>
            <w:tcW w:w="2405" w:type="dxa"/>
          </w:tcPr>
          <w:p w14:paraId="7FCF8904" w14:textId="3B21F6C6" w:rsidR="000A2382" w:rsidRPr="000A2382" w:rsidRDefault="000A2382" w:rsidP="000A2382">
            <w:pPr>
              <w:widowControl/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</w:pP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CD4+CD28-</w:t>
            </w:r>
          </w:p>
        </w:tc>
        <w:tc>
          <w:tcPr>
            <w:tcW w:w="2268" w:type="dxa"/>
          </w:tcPr>
          <w:p w14:paraId="57C85F41" w14:textId="3B7EE283" w:rsidR="000A2382" w:rsidRPr="000A2382" w:rsidRDefault="000A2382" w:rsidP="000A2382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382">
              <w:rPr>
                <w:rFonts w:ascii="Arial" w:hAnsi="Arial" w:cs="Arial"/>
                <w:color w:val="000000"/>
                <w:sz w:val="18"/>
                <w:szCs w:val="18"/>
              </w:rPr>
              <w:t>0.9474</w:t>
            </w:r>
          </w:p>
        </w:tc>
      </w:tr>
      <w:tr w:rsidR="000A2382" w14:paraId="0A523903" w14:textId="77777777" w:rsidTr="000A2382">
        <w:tc>
          <w:tcPr>
            <w:tcW w:w="2405" w:type="dxa"/>
          </w:tcPr>
          <w:p w14:paraId="099715C8" w14:textId="6241B36F" w:rsidR="000A2382" w:rsidRPr="000A2382" w:rsidRDefault="000A2382" w:rsidP="000A2382">
            <w:pPr>
              <w:widowControl/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</w:pP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CD8+CD28-</w:t>
            </w:r>
          </w:p>
        </w:tc>
        <w:tc>
          <w:tcPr>
            <w:tcW w:w="2268" w:type="dxa"/>
          </w:tcPr>
          <w:p w14:paraId="042B4066" w14:textId="4ABD73B6" w:rsidR="000A2382" w:rsidRPr="000A2382" w:rsidRDefault="000A2382" w:rsidP="000A2382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382">
              <w:rPr>
                <w:rFonts w:ascii="Arial" w:hAnsi="Arial" w:cs="Arial"/>
                <w:color w:val="000000"/>
                <w:sz w:val="18"/>
                <w:szCs w:val="18"/>
              </w:rPr>
              <w:t>0.7311</w:t>
            </w:r>
          </w:p>
        </w:tc>
      </w:tr>
      <w:tr w:rsidR="000A2382" w14:paraId="7227F0B9" w14:textId="77777777" w:rsidTr="000A2382">
        <w:tc>
          <w:tcPr>
            <w:tcW w:w="2405" w:type="dxa"/>
          </w:tcPr>
          <w:p w14:paraId="0F61E529" w14:textId="453DD15C" w:rsidR="000A2382" w:rsidRPr="000A2382" w:rsidRDefault="000A2382" w:rsidP="000A2382">
            <w:pPr>
              <w:widowControl/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</w:pP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CD4+CD57+</w:t>
            </w:r>
          </w:p>
        </w:tc>
        <w:tc>
          <w:tcPr>
            <w:tcW w:w="2268" w:type="dxa"/>
          </w:tcPr>
          <w:p w14:paraId="39A10ACB" w14:textId="476D662F" w:rsidR="000A2382" w:rsidRPr="000A2382" w:rsidRDefault="000A2382" w:rsidP="000A2382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382">
              <w:rPr>
                <w:rFonts w:ascii="Arial" w:hAnsi="Arial" w:cs="Arial"/>
                <w:color w:val="000000"/>
                <w:sz w:val="18"/>
                <w:szCs w:val="18"/>
              </w:rPr>
              <w:t>0.9152</w:t>
            </w:r>
          </w:p>
        </w:tc>
      </w:tr>
      <w:tr w:rsidR="000A2382" w14:paraId="38E22A45" w14:textId="77777777" w:rsidTr="000A2382">
        <w:tc>
          <w:tcPr>
            <w:tcW w:w="2405" w:type="dxa"/>
          </w:tcPr>
          <w:p w14:paraId="014AE764" w14:textId="2300446E" w:rsidR="000A2382" w:rsidRPr="000A2382" w:rsidRDefault="000A2382" w:rsidP="000A2382">
            <w:pPr>
              <w:widowControl/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</w:pP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CD8+CD57+</w:t>
            </w:r>
          </w:p>
        </w:tc>
        <w:tc>
          <w:tcPr>
            <w:tcW w:w="2268" w:type="dxa"/>
          </w:tcPr>
          <w:p w14:paraId="319B964F" w14:textId="622D013A" w:rsidR="000A2382" w:rsidRPr="000A2382" w:rsidRDefault="000A2382" w:rsidP="000A2382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382">
              <w:rPr>
                <w:rFonts w:ascii="Arial" w:hAnsi="Arial" w:cs="Arial"/>
                <w:color w:val="000000"/>
                <w:sz w:val="18"/>
                <w:szCs w:val="18"/>
              </w:rPr>
              <w:t>0.5481</w:t>
            </w:r>
          </w:p>
        </w:tc>
      </w:tr>
      <w:tr w:rsidR="000A2382" w14:paraId="68C4A34D" w14:textId="77777777" w:rsidTr="000A2382">
        <w:tc>
          <w:tcPr>
            <w:tcW w:w="2405" w:type="dxa"/>
          </w:tcPr>
          <w:p w14:paraId="3C377AED" w14:textId="7DD37804" w:rsidR="000A2382" w:rsidRPr="000A2382" w:rsidRDefault="000A2382" w:rsidP="000A2382">
            <w:pPr>
              <w:widowControl/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</w:pP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CD4+TIM3+</w:t>
            </w:r>
          </w:p>
        </w:tc>
        <w:tc>
          <w:tcPr>
            <w:tcW w:w="2268" w:type="dxa"/>
          </w:tcPr>
          <w:p w14:paraId="37739916" w14:textId="32220DED" w:rsidR="000A2382" w:rsidRPr="000A2382" w:rsidRDefault="000A2382" w:rsidP="000A2382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382">
              <w:rPr>
                <w:rFonts w:ascii="Arial" w:hAnsi="Arial" w:cs="Arial"/>
                <w:color w:val="000000"/>
                <w:sz w:val="18"/>
                <w:szCs w:val="18"/>
              </w:rPr>
              <w:t>0.5605</w:t>
            </w:r>
          </w:p>
        </w:tc>
      </w:tr>
      <w:tr w:rsidR="000A2382" w14:paraId="508AAC88" w14:textId="77777777" w:rsidTr="000A2382">
        <w:tc>
          <w:tcPr>
            <w:tcW w:w="2405" w:type="dxa"/>
          </w:tcPr>
          <w:p w14:paraId="72B81B51" w14:textId="7F60526E" w:rsidR="000A2382" w:rsidRPr="000A2382" w:rsidRDefault="000A2382" w:rsidP="000A2382">
            <w:pPr>
              <w:widowControl/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</w:pP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CD8+TIM3+</w:t>
            </w:r>
          </w:p>
        </w:tc>
        <w:tc>
          <w:tcPr>
            <w:tcW w:w="2268" w:type="dxa"/>
          </w:tcPr>
          <w:p w14:paraId="1BFCE931" w14:textId="5856CE79" w:rsidR="000A2382" w:rsidRPr="000A2382" w:rsidRDefault="000A2382" w:rsidP="000A2382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382">
              <w:rPr>
                <w:rFonts w:ascii="Arial" w:hAnsi="Arial" w:cs="Arial"/>
                <w:color w:val="000000"/>
                <w:sz w:val="18"/>
                <w:szCs w:val="18"/>
              </w:rPr>
              <w:t>0.6982</w:t>
            </w:r>
          </w:p>
        </w:tc>
      </w:tr>
      <w:tr w:rsidR="000A2382" w14:paraId="1BE1FD2D" w14:textId="77777777" w:rsidTr="000A2382">
        <w:tc>
          <w:tcPr>
            <w:tcW w:w="2405" w:type="dxa"/>
          </w:tcPr>
          <w:p w14:paraId="1196C013" w14:textId="25C5A79B" w:rsidR="000A2382" w:rsidRPr="000A2382" w:rsidRDefault="000A2382" w:rsidP="000A2382">
            <w:pPr>
              <w:widowControl/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</w:pP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CD4+KLRG1+</w:t>
            </w:r>
          </w:p>
        </w:tc>
        <w:tc>
          <w:tcPr>
            <w:tcW w:w="2268" w:type="dxa"/>
          </w:tcPr>
          <w:p w14:paraId="5F535B4A" w14:textId="5E7BD6D3" w:rsidR="000A2382" w:rsidRPr="000A2382" w:rsidRDefault="000A2382" w:rsidP="000A2382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382">
              <w:rPr>
                <w:rFonts w:ascii="Arial" w:hAnsi="Arial" w:cs="Arial"/>
                <w:color w:val="000000"/>
                <w:sz w:val="18"/>
                <w:szCs w:val="18"/>
              </w:rPr>
              <w:t>0.7617</w:t>
            </w:r>
          </w:p>
        </w:tc>
      </w:tr>
      <w:tr w:rsidR="000A2382" w14:paraId="65FB1CE2" w14:textId="77777777" w:rsidTr="000A2382">
        <w:tc>
          <w:tcPr>
            <w:tcW w:w="2405" w:type="dxa"/>
          </w:tcPr>
          <w:p w14:paraId="7A3DA24B" w14:textId="3B3468A0" w:rsidR="000A2382" w:rsidRPr="000A2382" w:rsidRDefault="000A2382" w:rsidP="000A2382">
            <w:pPr>
              <w:widowControl/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</w:pP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CD</w:t>
            </w: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8</w:t>
            </w: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+KLRG1+</w:t>
            </w:r>
          </w:p>
        </w:tc>
        <w:tc>
          <w:tcPr>
            <w:tcW w:w="2268" w:type="dxa"/>
          </w:tcPr>
          <w:p w14:paraId="29881E32" w14:textId="0A0AEB9D" w:rsidR="000A2382" w:rsidRPr="000A2382" w:rsidRDefault="000A2382" w:rsidP="000A2382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382">
              <w:rPr>
                <w:rFonts w:ascii="Arial" w:hAnsi="Arial" w:cs="Arial"/>
                <w:color w:val="000000"/>
                <w:sz w:val="18"/>
                <w:szCs w:val="18"/>
              </w:rPr>
              <w:t>0.9465</w:t>
            </w:r>
          </w:p>
        </w:tc>
      </w:tr>
      <w:tr w:rsidR="000A2382" w14:paraId="3B8C3A65" w14:textId="77777777" w:rsidTr="000A2382">
        <w:tc>
          <w:tcPr>
            <w:tcW w:w="2405" w:type="dxa"/>
          </w:tcPr>
          <w:p w14:paraId="599E5A15" w14:textId="13E64EAB" w:rsidR="000A2382" w:rsidRPr="000A2382" w:rsidRDefault="000A2382" w:rsidP="000A2382">
            <w:pPr>
              <w:widowControl/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</w:pP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CD4</w:t>
            </w: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+</w:t>
            </w: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CD28</w:t>
            </w: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-</w:t>
            </w: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CD57</w:t>
            </w: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268" w:type="dxa"/>
          </w:tcPr>
          <w:p w14:paraId="2AF2B165" w14:textId="6315514F" w:rsidR="000A2382" w:rsidRPr="000A2382" w:rsidRDefault="000A2382" w:rsidP="000A2382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382">
              <w:rPr>
                <w:rFonts w:ascii="Arial" w:hAnsi="Arial" w:cs="Arial"/>
                <w:color w:val="000000"/>
                <w:sz w:val="18"/>
                <w:szCs w:val="18"/>
              </w:rPr>
              <w:t>0.9511</w:t>
            </w:r>
          </w:p>
        </w:tc>
      </w:tr>
      <w:tr w:rsidR="000A2382" w14:paraId="4B1899E0" w14:textId="77777777" w:rsidTr="000A2382">
        <w:tc>
          <w:tcPr>
            <w:tcW w:w="2405" w:type="dxa"/>
          </w:tcPr>
          <w:p w14:paraId="2BC2A53A" w14:textId="435FCE76" w:rsidR="000A2382" w:rsidRPr="000A2382" w:rsidRDefault="000A2382" w:rsidP="000A2382">
            <w:pPr>
              <w:widowControl/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</w:pP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CD</w:t>
            </w: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8+</w:t>
            </w: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CD28</w:t>
            </w: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-</w:t>
            </w: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CD57</w:t>
            </w: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268" w:type="dxa"/>
          </w:tcPr>
          <w:p w14:paraId="654960EF" w14:textId="3B841760" w:rsidR="000A2382" w:rsidRPr="000A2382" w:rsidRDefault="000A2382" w:rsidP="000A2382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382">
              <w:rPr>
                <w:rFonts w:ascii="Arial" w:hAnsi="Arial" w:cs="Arial"/>
                <w:color w:val="000000"/>
                <w:sz w:val="18"/>
                <w:szCs w:val="18"/>
              </w:rPr>
              <w:t>0.8843</w:t>
            </w:r>
          </w:p>
        </w:tc>
      </w:tr>
      <w:tr w:rsidR="000A2382" w14:paraId="7FFC0C13" w14:textId="77777777" w:rsidTr="000A2382">
        <w:tc>
          <w:tcPr>
            <w:tcW w:w="2405" w:type="dxa"/>
          </w:tcPr>
          <w:p w14:paraId="15D32250" w14:textId="4DFD0A39" w:rsidR="000A2382" w:rsidRPr="000A2382" w:rsidRDefault="000A2382" w:rsidP="000A2382">
            <w:pPr>
              <w:widowControl/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</w:pP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CD4</w:t>
            </w: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+</w:t>
            </w: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CD28</w:t>
            </w: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-</w:t>
            </w: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KLRG1</w:t>
            </w: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2268" w:type="dxa"/>
          </w:tcPr>
          <w:p w14:paraId="5FD81720" w14:textId="1BDABFBD" w:rsidR="000A2382" w:rsidRPr="000A2382" w:rsidRDefault="000A2382" w:rsidP="000A2382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382">
              <w:rPr>
                <w:rFonts w:ascii="Arial" w:hAnsi="Arial" w:cs="Arial"/>
                <w:color w:val="000000"/>
                <w:sz w:val="18"/>
                <w:szCs w:val="18"/>
              </w:rPr>
              <w:t>0.949</w:t>
            </w:r>
          </w:p>
        </w:tc>
      </w:tr>
      <w:tr w:rsidR="000A2382" w14:paraId="3B970DC7" w14:textId="77777777" w:rsidTr="000A2382">
        <w:tc>
          <w:tcPr>
            <w:tcW w:w="2405" w:type="dxa"/>
          </w:tcPr>
          <w:p w14:paraId="771DEE08" w14:textId="2074DE8B" w:rsidR="000A2382" w:rsidRPr="000A2382" w:rsidRDefault="000A2382" w:rsidP="000A2382">
            <w:pPr>
              <w:widowControl/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</w:pPr>
            <w:r w:rsidRPr="000A2382"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  <w:t>CD4+CD28-KLRG1+</w:t>
            </w:r>
          </w:p>
        </w:tc>
        <w:tc>
          <w:tcPr>
            <w:tcW w:w="2268" w:type="dxa"/>
          </w:tcPr>
          <w:p w14:paraId="5241A656" w14:textId="5F68EE9F" w:rsidR="000A2382" w:rsidRPr="000A2382" w:rsidRDefault="000A2382" w:rsidP="000A2382">
            <w:pPr>
              <w:widowControl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2382">
              <w:rPr>
                <w:rFonts w:ascii="Arial" w:hAnsi="Arial" w:cs="Arial"/>
                <w:color w:val="000000"/>
                <w:sz w:val="18"/>
                <w:szCs w:val="18"/>
              </w:rPr>
              <w:t>0.7342</w:t>
            </w:r>
          </w:p>
        </w:tc>
      </w:tr>
    </w:tbl>
    <w:p w14:paraId="466F5A6F" w14:textId="77777777" w:rsidR="000A2382" w:rsidRPr="000A2382" w:rsidRDefault="000A2382"/>
    <w:sectPr w:rsidR="000A2382" w:rsidRPr="000A2382" w:rsidSect="0040154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382"/>
    <w:rsid w:val="0001762D"/>
    <w:rsid w:val="000256E3"/>
    <w:rsid w:val="00046EBC"/>
    <w:rsid w:val="00047D24"/>
    <w:rsid w:val="00071BED"/>
    <w:rsid w:val="00092558"/>
    <w:rsid w:val="000A2382"/>
    <w:rsid w:val="0012675E"/>
    <w:rsid w:val="0014088D"/>
    <w:rsid w:val="00147D28"/>
    <w:rsid w:val="0016622E"/>
    <w:rsid w:val="00170E7C"/>
    <w:rsid w:val="001735A1"/>
    <w:rsid w:val="001A2C1B"/>
    <w:rsid w:val="001A3789"/>
    <w:rsid w:val="001B2C9A"/>
    <w:rsid w:val="001F52D9"/>
    <w:rsid w:val="0027015D"/>
    <w:rsid w:val="002C6892"/>
    <w:rsid w:val="002E404B"/>
    <w:rsid w:val="002F7A15"/>
    <w:rsid w:val="003573F6"/>
    <w:rsid w:val="0038710E"/>
    <w:rsid w:val="003957EB"/>
    <w:rsid w:val="003C2879"/>
    <w:rsid w:val="004010AC"/>
    <w:rsid w:val="0040154D"/>
    <w:rsid w:val="004242D3"/>
    <w:rsid w:val="00487B85"/>
    <w:rsid w:val="004E6490"/>
    <w:rsid w:val="00504F71"/>
    <w:rsid w:val="005072F8"/>
    <w:rsid w:val="005651DE"/>
    <w:rsid w:val="00592DEE"/>
    <w:rsid w:val="00594D9A"/>
    <w:rsid w:val="005A2DC2"/>
    <w:rsid w:val="005A3338"/>
    <w:rsid w:val="005D336E"/>
    <w:rsid w:val="005E7BE5"/>
    <w:rsid w:val="006076CF"/>
    <w:rsid w:val="00621C87"/>
    <w:rsid w:val="00650CCC"/>
    <w:rsid w:val="00662ADF"/>
    <w:rsid w:val="00674B39"/>
    <w:rsid w:val="00683EF1"/>
    <w:rsid w:val="006974AF"/>
    <w:rsid w:val="00744B69"/>
    <w:rsid w:val="007A7BC0"/>
    <w:rsid w:val="00806085"/>
    <w:rsid w:val="008076DE"/>
    <w:rsid w:val="00815738"/>
    <w:rsid w:val="008554CD"/>
    <w:rsid w:val="00865D10"/>
    <w:rsid w:val="00870603"/>
    <w:rsid w:val="008D62AE"/>
    <w:rsid w:val="008E0AD4"/>
    <w:rsid w:val="00982F71"/>
    <w:rsid w:val="00983C1B"/>
    <w:rsid w:val="00A0344D"/>
    <w:rsid w:val="00A57C13"/>
    <w:rsid w:val="00A639C1"/>
    <w:rsid w:val="00A67BDB"/>
    <w:rsid w:val="00AF0F49"/>
    <w:rsid w:val="00B63ED8"/>
    <w:rsid w:val="00B83C09"/>
    <w:rsid w:val="00B965A1"/>
    <w:rsid w:val="00BD5FF2"/>
    <w:rsid w:val="00BF1309"/>
    <w:rsid w:val="00C06D32"/>
    <w:rsid w:val="00C510B8"/>
    <w:rsid w:val="00C52BA8"/>
    <w:rsid w:val="00C76011"/>
    <w:rsid w:val="00CB6B0A"/>
    <w:rsid w:val="00D03267"/>
    <w:rsid w:val="00D67ED8"/>
    <w:rsid w:val="00D70509"/>
    <w:rsid w:val="00DD0F94"/>
    <w:rsid w:val="00DE4208"/>
    <w:rsid w:val="00DE637B"/>
    <w:rsid w:val="00DF5725"/>
    <w:rsid w:val="00E10DFF"/>
    <w:rsid w:val="00E17241"/>
    <w:rsid w:val="00EB0E0A"/>
    <w:rsid w:val="00EB1B8A"/>
    <w:rsid w:val="00ED7340"/>
    <w:rsid w:val="00F36138"/>
    <w:rsid w:val="00F51661"/>
    <w:rsid w:val="00F77813"/>
    <w:rsid w:val="00FA3864"/>
    <w:rsid w:val="00FB3CB3"/>
    <w:rsid w:val="00FD3E60"/>
    <w:rsid w:val="00FF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1651E3"/>
  <w15:chartTrackingRefBased/>
  <w15:docId w15:val="{1A781E7B-DACE-3A4F-BE6A-A8F841E82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23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3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1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2-07-22T12:28:00Z</dcterms:created>
  <dcterms:modified xsi:type="dcterms:W3CDTF">2022-07-22T12:36:00Z</dcterms:modified>
</cp:coreProperties>
</file>